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E1FEB" w14:textId="7D6D45A6" w:rsidR="003E1C0F" w:rsidRPr="008A6AAE" w:rsidRDefault="00155781" w:rsidP="00155781">
      <w:pPr>
        <w:ind w:left="-432" w:firstLine="432"/>
        <w:rPr>
          <w:b/>
          <w:bCs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5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Predictors of </w:t>
      </w:r>
      <w:r w:rsidR="00D75708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log</w:t>
      </w:r>
      <w:r w:rsidR="00D75708" w:rsidRPr="0050702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vertAlign w:val="subscript"/>
          <w14:ligatures w14:val="none"/>
        </w:rPr>
        <w:t>10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otal medical </w:t>
      </w:r>
      <w:r w:rsidR="003E1C0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cross-sectional costs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for adults in each year 2017-2021</w:t>
      </w:r>
      <w:r w:rsidR="00E730D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</w:p>
    <w:tbl>
      <w:tblPr>
        <w:tblW w:w="10738" w:type="dxa"/>
        <w:tblInd w:w="-857" w:type="dxa"/>
        <w:tblLook w:val="04A0" w:firstRow="1" w:lastRow="0" w:firstColumn="1" w:lastColumn="0" w:noHBand="0" w:noVBand="1"/>
      </w:tblPr>
      <w:tblGrid>
        <w:gridCol w:w="828"/>
        <w:gridCol w:w="1395"/>
        <w:gridCol w:w="1745"/>
        <w:gridCol w:w="1645"/>
        <w:gridCol w:w="1914"/>
        <w:gridCol w:w="1677"/>
        <w:gridCol w:w="1534"/>
      </w:tblGrid>
      <w:tr w:rsidR="003E1C0F" w:rsidRPr="008A6AAE" w14:paraId="7713D8A1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2B3259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727BF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C92B2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47500" w14:textId="77777777" w:rsidR="003E1C0F" w:rsidRPr="008A6AA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985FF" w14:textId="77777777" w:rsidR="003E1C0F" w:rsidRPr="008A6AA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6715C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7BB94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0F911516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6A9DB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312775" w14:textId="77777777" w:rsidR="003E1C0F" w:rsidRPr="000D5625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6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9344" w14:textId="1A9F0DD5" w:rsidR="003E1C0F" w:rsidRPr="00172081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medical 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5506D" w14:textId="33EBC707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B2C55" w14:textId="773F14AE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07E56" w14:textId="4A095FCE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B91B2" w14:textId="64AD40C5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</w:tr>
      <w:tr w:rsidR="003E1C0F" w:rsidRPr="0024517E" w14:paraId="1F558EA3" w14:textId="77777777" w:rsidTr="00801006">
        <w:trPr>
          <w:trHeight w:val="267"/>
        </w:trPr>
        <w:tc>
          <w:tcPr>
            <w:tcW w:w="828" w:type="dxa"/>
            <w:shd w:val="clear" w:color="auto" w:fill="auto"/>
            <w:noWrap/>
            <w:vAlign w:val="bottom"/>
          </w:tcPr>
          <w:p w14:paraId="4BE2A20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F4A8D" w14:textId="77777777" w:rsidR="003E1C0F" w:rsidRPr="000D5625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BD2CC" w14:textId="014F05CF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2B235" w14:textId="142959F2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B436A" w14:textId="116C4CB1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62123" w14:textId="23F802F4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1F735" w14:textId="7C961A5D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24517E" w14:paraId="2730DC4E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D5441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7A19AE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DBFFEAF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99A61F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2ACBA7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07792AA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4E6581C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783066AC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805F7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FDB7535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45" w:type="dxa"/>
            <w:shd w:val="clear" w:color="auto" w:fill="auto"/>
            <w:vAlign w:val="bottom"/>
            <w:hideMark/>
          </w:tcPr>
          <w:p w14:paraId="712C3A5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9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8C6C50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0C81FBB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71A217E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727B1DB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B48F1BF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DFC94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B3A495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361C7BA1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7DBF8E0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38B97C4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3EE0F3C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6F4E02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1D507E0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6EE63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18347F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46CA31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bottom"/>
            <w:hideMark/>
          </w:tcPr>
          <w:p w14:paraId="16B9E42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74727F7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6791B7A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C3F420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7445270F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9BBD1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5B3103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01815F61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B34C07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1C85FD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F125CE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E83E06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19A31DD9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F8618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2C1AA3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AAAFE3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CE6FA0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bottom"/>
            <w:hideMark/>
          </w:tcPr>
          <w:p w14:paraId="14123F4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08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B132A4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9493C8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7D74ED0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BCC06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12E46E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763B037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66BF7B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070AD0C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4F7CC4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164171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1E2FBFC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F7398A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C670A8B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80C652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1E91E10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5D72FB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F357F8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6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26AAFB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84BF45B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E9AE7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ED7D73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3969134E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F16709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6AE99E0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1F61531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3BD17E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0CEE28C9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EA1A4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3FFF49C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D57C91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BC9FE4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7F2BABF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4972522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bottom"/>
            <w:hideMark/>
          </w:tcPr>
          <w:p w14:paraId="41C7114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3E1C0F" w:rsidRPr="0024517E" w14:paraId="7A27C513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9F5AA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7654B8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410315E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C42D87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B77F84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47C462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E9B62B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6D7E9C57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AB80C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07953F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69966785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A0E35C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E31F2A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7D37B97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DD2727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46B2C6B8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40B6A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6AB369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115A6BF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128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4EBC6A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412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7430E72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832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1320D85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326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6E18C10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,535</w:t>
            </w:r>
          </w:p>
        </w:tc>
      </w:tr>
      <w:tr w:rsidR="003E1C0F" w:rsidRPr="0024517E" w14:paraId="521319D8" w14:textId="77777777" w:rsidTr="00801006">
        <w:trPr>
          <w:trHeight w:val="267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7E674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34CA785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1EC370E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ACF5B1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01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0FE6169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08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08FC554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4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3612D4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33</w:t>
            </w:r>
          </w:p>
        </w:tc>
      </w:tr>
      <w:tr w:rsidR="003E1C0F" w:rsidRPr="0024517E" w14:paraId="5A5EC838" w14:textId="77777777" w:rsidTr="00801006">
        <w:trPr>
          <w:trHeight w:val="267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D3428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B3FE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62502A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58F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100F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E89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AEB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A0F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585946CD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33F7C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EC5B" w14:textId="0F18B680" w:rsidR="00237C50" w:rsidRPr="00237C50" w:rsidRDefault="00237C50" w:rsidP="00237C50">
            <w:r w:rsidRPr="00237C50">
              <w:t>*** p&lt;0.01, ** p&lt;0.05, * p&lt;0.1Controlling for age and</w:t>
            </w:r>
            <w:r>
              <w:t xml:space="preserve"> </w:t>
            </w:r>
            <w:r w:rsidRPr="00237C50">
              <w:t>gender, age p&lt;.01 for 2017-2021; gender &lt;01 for 2017-2021for 2017-202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2F14" w14:textId="77777777" w:rsidR="003E1C0F" w:rsidRPr="00237C50" w:rsidRDefault="003E1C0F" w:rsidP="00237C50"/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1DA2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A3FF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3FE0627" w14:textId="678F7470" w:rsidR="004A7C0E" w:rsidRDefault="004A7C0E" w:rsidP="003E1C0F"/>
    <w:p w14:paraId="2EC57111" w14:textId="77777777" w:rsidR="003E1C0F" w:rsidRDefault="003E1C0F" w:rsidP="003E1C0F"/>
    <w:sectPr w:rsidR="003E1C0F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402F2" w14:textId="77777777" w:rsidR="003E20BE" w:rsidRDefault="003E20BE">
      <w:pPr>
        <w:spacing w:after="0" w:line="240" w:lineRule="auto"/>
      </w:pPr>
      <w:r>
        <w:separator/>
      </w:r>
    </w:p>
  </w:endnote>
  <w:endnote w:type="continuationSeparator" w:id="0">
    <w:p w14:paraId="6F737882" w14:textId="77777777" w:rsidR="003E20BE" w:rsidRDefault="003E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FDA35" w14:textId="77777777" w:rsidR="003E20BE" w:rsidRDefault="003E20BE">
      <w:pPr>
        <w:spacing w:after="0" w:line="240" w:lineRule="auto"/>
      </w:pPr>
      <w:r>
        <w:separator/>
      </w:r>
    </w:p>
  </w:footnote>
  <w:footnote w:type="continuationSeparator" w:id="0">
    <w:p w14:paraId="5497AFA4" w14:textId="77777777" w:rsidR="003E20BE" w:rsidRDefault="003E2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426B7"/>
    <w:rsid w:val="00372D68"/>
    <w:rsid w:val="003A385A"/>
    <w:rsid w:val="003A75E5"/>
    <w:rsid w:val="003C6B1E"/>
    <w:rsid w:val="003D0D01"/>
    <w:rsid w:val="003E01AE"/>
    <w:rsid w:val="003E06EB"/>
    <w:rsid w:val="003E1C0F"/>
    <w:rsid w:val="003E20BE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97FAD"/>
    <w:rsid w:val="007A58B2"/>
    <w:rsid w:val="007B12CD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64E2"/>
    <w:rsid w:val="00906202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6724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7:58:00Z</dcterms:created>
  <dcterms:modified xsi:type="dcterms:W3CDTF">2026-06-0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